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A753D" w14:textId="1629F513" w:rsidR="0048593B" w:rsidRPr="00EE7C15" w:rsidRDefault="0048593B" w:rsidP="0048593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</w:t>
      </w:r>
      <w:r w:rsidRPr="00EE7C15">
        <w:rPr>
          <w:rFonts w:ascii="Times New Roman" w:hAnsi="Times New Roman" w:cs="Times New Roman"/>
          <w:sz w:val="24"/>
          <w:szCs w:val="24"/>
          <w:lang w:val="en-US"/>
        </w:rPr>
        <w:t xml:space="preserve"> File 3 – Description of CFA and corresponding tables</w:t>
      </w:r>
    </w:p>
    <w:p w14:paraId="64707E06" w14:textId="77777777" w:rsidR="0048593B" w:rsidRPr="00EE7C15" w:rsidRDefault="0048593B" w:rsidP="0048593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9F965A" w14:textId="77777777" w:rsidR="0048593B" w:rsidRPr="00EE7C15" w:rsidRDefault="0048593B" w:rsidP="0048593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7C15">
        <w:rPr>
          <w:rFonts w:ascii="Times New Roman" w:hAnsi="Times New Roman" w:cs="Times New Roman"/>
          <w:sz w:val="24"/>
          <w:szCs w:val="24"/>
          <w:lang w:val="en-US"/>
        </w:rPr>
        <w:t xml:space="preserve">We tested the factor structure of warmth (i.e., expected interpersonal trust, expected interpersonal safety, and expected understanding) and competence (i.e., expected coaching skills, expected career information, and expected networking opportunities) </w:t>
      </w:r>
      <w:r>
        <w:rPr>
          <w:rFonts w:ascii="Times New Roman" w:hAnsi="Times New Roman" w:cs="Times New Roman"/>
          <w:sz w:val="24"/>
          <w:szCs w:val="24"/>
          <w:lang w:val="en-US"/>
        </w:rPr>
        <w:t>expectations</w:t>
      </w:r>
      <w:r w:rsidRPr="00EE7C15">
        <w:rPr>
          <w:rFonts w:ascii="Times New Roman" w:hAnsi="Times New Roman" w:cs="Times New Roman"/>
          <w:sz w:val="24"/>
          <w:szCs w:val="24"/>
          <w:lang w:val="en-US"/>
        </w:rPr>
        <w:t xml:space="preserve"> separately (see Table S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EE7C15">
        <w:rPr>
          <w:rFonts w:ascii="Times New Roman" w:hAnsi="Times New Roman" w:cs="Times New Roman"/>
          <w:sz w:val="24"/>
          <w:szCs w:val="24"/>
          <w:lang w:val="en-US"/>
        </w:rPr>
        <w:t>A and S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EE7C15">
        <w:rPr>
          <w:rFonts w:ascii="Times New Roman" w:hAnsi="Times New Roman" w:cs="Times New Roman"/>
          <w:sz w:val="24"/>
          <w:szCs w:val="24"/>
          <w:lang w:val="en-US"/>
        </w:rPr>
        <w:t xml:space="preserve">B, respectively). For both warmth and competence, we compared a three-factor model (i.e., a model in which the three </w:t>
      </w:r>
      <w:r>
        <w:rPr>
          <w:rFonts w:ascii="Times New Roman" w:hAnsi="Times New Roman" w:cs="Times New Roman"/>
          <w:sz w:val="24"/>
          <w:szCs w:val="24"/>
          <w:lang w:val="en-US"/>
        </w:rPr>
        <w:t>expectations</w:t>
      </w:r>
      <w:r w:rsidRPr="00EE7C15">
        <w:rPr>
          <w:rFonts w:ascii="Times New Roman" w:hAnsi="Times New Roman" w:cs="Times New Roman"/>
          <w:sz w:val="24"/>
          <w:szCs w:val="24"/>
          <w:lang w:val="en-US"/>
        </w:rPr>
        <w:t xml:space="preserve"> loaded on their respective factors) with a common factor model (i.e., a model in which all three </w:t>
      </w:r>
      <w:r>
        <w:rPr>
          <w:rFonts w:ascii="Times New Roman" w:hAnsi="Times New Roman" w:cs="Times New Roman"/>
          <w:sz w:val="24"/>
          <w:szCs w:val="24"/>
          <w:lang w:val="en-US"/>
        </w:rPr>
        <w:t>expectations</w:t>
      </w:r>
      <w:r w:rsidRPr="00EE7C15">
        <w:rPr>
          <w:rFonts w:ascii="Times New Roman" w:hAnsi="Times New Roman" w:cs="Times New Roman"/>
          <w:sz w:val="24"/>
          <w:szCs w:val="24"/>
          <w:lang w:val="en-US"/>
        </w:rPr>
        <w:t xml:space="preserve"> loaded on the same warmth or competence factor). We followed Hu and </w:t>
      </w:r>
      <w:proofErr w:type="spellStart"/>
      <w:r w:rsidRPr="00EE7C15">
        <w:rPr>
          <w:rFonts w:ascii="Times New Roman" w:hAnsi="Times New Roman" w:cs="Times New Roman"/>
          <w:sz w:val="24"/>
          <w:szCs w:val="24"/>
          <w:lang w:val="en-US"/>
        </w:rPr>
        <w:t>Bentler’s</w:t>
      </w:r>
      <w:proofErr w:type="spellEnd"/>
      <w:r w:rsidRPr="00EE7C15">
        <w:rPr>
          <w:rFonts w:ascii="Times New Roman" w:hAnsi="Times New Roman" w:cs="Times New Roman"/>
          <w:sz w:val="24"/>
          <w:szCs w:val="24"/>
          <w:lang w:val="en-US"/>
        </w:rPr>
        <w:t xml:space="preserve"> (1998) recommendations for model fit assessment using SRMR and RMSEA values, and complemented these with CFI values. A good fit is indicated by SRMR values of .08 (or lower), RMSEA values of .06 (or lower), CFI values of .95 (or higher) (Hu &amp; </w:t>
      </w:r>
      <w:proofErr w:type="spellStart"/>
      <w:r w:rsidRPr="00EE7C15">
        <w:rPr>
          <w:rFonts w:ascii="Times New Roman" w:hAnsi="Times New Roman" w:cs="Times New Roman"/>
          <w:sz w:val="24"/>
          <w:szCs w:val="24"/>
          <w:lang w:val="en-US"/>
        </w:rPr>
        <w:t>Bentler</w:t>
      </w:r>
      <w:proofErr w:type="spellEnd"/>
      <w:r w:rsidRPr="00EE7C15">
        <w:rPr>
          <w:rFonts w:ascii="Times New Roman" w:hAnsi="Times New Roman" w:cs="Times New Roman"/>
          <w:sz w:val="24"/>
          <w:szCs w:val="24"/>
          <w:lang w:val="en-US"/>
        </w:rPr>
        <w:t xml:space="preserve">, 1998). </w:t>
      </w:r>
    </w:p>
    <w:p w14:paraId="06141CA2" w14:textId="2560C347" w:rsidR="0048593B" w:rsidRPr="0048593B" w:rsidRDefault="0048593B" w:rsidP="0048593B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  <w:sectPr w:rsidR="0048593B" w:rsidRPr="0048593B" w:rsidSect="001D4C9C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EE7C15">
        <w:rPr>
          <w:rFonts w:ascii="Times New Roman" w:hAnsi="Times New Roman" w:cs="Times New Roman"/>
          <w:sz w:val="24"/>
          <w:szCs w:val="24"/>
          <w:lang w:val="en-US"/>
        </w:rPr>
        <w:t xml:space="preserve">For both the warmth and competence </w:t>
      </w:r>
      <w:r>
        <w:rPr>
          <w:rFonts w:ascii="Times New Roman" w:hAnsi="Times New Roman" w:cs="Times New Roman"/>
          <w:sz w:val="24"/>
          <w:szCs w:val="24"/>
          <w:lang w:val="en-US"/>
        </w:rPr>
        <w:t>expectations</w:t>
      </w:r>
      <w:r w:rsidRPr="00EE7C15">
        <w:rPr>
          <w:rFonts w:ascii="Times New Roman" w:hAnsi="Times New Roman" w:cs="Times New Roman"/>
          <w:sz w:val="24"/>
          <w:szCs w:val="24"/>
          <w:lang w:val="en-US"/>
        </w:rPr>
        <w:t>, the three-factor model fitted well (χ2/</w:t>
      </w:r>
      <w:proofErr w:type="spellStart"/>
      <w:r w:rsidRPr="00EE7C15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Pr="00EE7C15">
        <w:rPr>
          <w:rFonts w:ascii="Times New Roman" w:hAnsi="Times New Roman" w:cs="Times New Roman"/>
          <w:sz w:val="24"/>
          <w:szCs w:val="24"/>
          <w:lang w:val="en-US"/>
        </w:rPr>
        <w:t xml:space="preserve"> = 1.74, </w:t>
      </w:r>
      <w:r w:rsidRPr="00EE7C1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EE7C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EE7C15">
        <w:rPr>
          <w:rFonts w:ascii="Times New Roman" w:hAnsi="Times New Roman" w:cs="Times New Roman"/>
          <w:sz w:val="24"/>
          <w:szCs w:val="24"/>
          <w:lang w:val="en-US"/>
        </w:rPr>
        <w:t xml:space="preserve"> .01, SRMR = .05, CFI = .97, RMSEA = .07, χ2/</w:t>
      </w:r>
      <w:proofErr w:type="spellStart"/>
      <w:r w:rsidRPr="00EE7C15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Pr="00EE7C15">
        <w:rPr>
          <w:rFonts w:ascii="Times New Roman" w:hAnsi="Times New Roman" w:cs="Times New Roman"/>
          <w:sz w:val="24"/>
          <w:szCs w:val="24"/>
          <w:lang w:val="en-US"/>
        </w:rPr>
        <w:t xml:space="preserve"> = 37.79, </w:t>
      </w:r>
      <w:r w:rsidRPr="00EE7C1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EE7C15">
        <w:rPr>
          <w:rFonts w:ascii="Times New Roman" w:hAnsi="Times New Roman" w:cs="Times New Roman"/>
          <w:sz w:val="24"/>
          <w:szCs w:val="24"/>
          <w:lang w:val="en-US"/>
        </w:rPr>
        <w:t xml:space="preserve"> = .0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EE7C15">
        <w:rPr>
          <w:rFonts w:ascii="Times New Roman" w:hAnsi="Times New Roman" w:cs="Times New Roman"/>
          <w:sz w:val="24"/>
          <w:szCs w:val="24"/>
          <w:lang w:val="en-US"/>
        </w:rPr>
        <w:t xml:space="preserve">, SRMR = .04, CFI = .99, RMSEA = .06, respectively) and better than the common factor models (Δχ2(3) = 249.19, p &lt; .001, Δχ2(3) = 537.85, </w:t>
      </w:r>
      <w:r w:rsidRPr="00EE7C1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EE7C15">
        <w:rPr>
          <w:rFonts w:ascii="Times New Roman" w:hAnsi="Times New Roman" w:cs="Times New Roman"/>
          <w:sz w:val="24"/>
          <w:szCs w:val="24"/>
          <w:lang w:val="en-US"/>
        </w:rPr>
        <w:t xml:space="preserve"> &lt; .001, respectively). Therefore, we adhered to the three-factor structure in subsequent analys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sz w:val="24"/>
          <w:szCs w:val="24"/>
          <w:lang w:val="en-US"/>
        </w:rPr>
        <w:t>s.</w:t>
      </w:r>
      <w:r w:rsidRPr="004859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1B7A3F7" w14:textId="77777777" w:rsidR="0048593B" w:rsidRPr="00A75A02" w:rsidRDefault="0048593B" w:rsidP="0048593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75A02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3A</w:t>
      </w:r>
    </w:p>
    <w:p w14:paraId="6D1A0DE6" w14:textId="77777777" w:rsidR="0048593B" w:rsidRPr="00A75A02" w:rsidRDefault="0048593B" w:rsidP="0048593B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75A02">
        <w:rPr>
          <w:rFonts w:ascii="Times New Roman" w:hAnsi="Times New Roman" w:cs="Times New Roman"/>
          <w:i/>
          <w:iCs/>
          <w:sz w:val="24"/>
          <w:szCs w:val="24"/>
          <w:lang w:val="en-US"/>
        </w:rPr>
        <w:t>Confirmatory Factor Analyses of Warmth Expectations</w:t>
      </w:r>
    </w:p>
    <w:tbl>
      <w:tblPr>
        <w:tblW w:w="1246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9"/>
        <w:gridCol w:w="953"/>
        <w:gridCol w:w="485"/>
        <w:gridCol w:w="932"/>
        <w:gridCol w:w="851"/>
        <w:gridCol w:w="850"/>
        <w:gridCol w:w="567"/>
        <w:gridCol w:w="1134"/>
        <w:gridCol w:w="2855"/>
        <w:gridCol w:w="973"/>
        <w:gridCol w:w="567"/>
        <w:gridCol w:w="697"/>
      </w:tblGrid>
      <w:tr w:rsidR="0048593B" w:rsidRPr="00A75A02" w14:paraId="724B5869" w14:textId="77777777" w:rsidTr="009E6FF4">
        <w:trPr>
          <w:trHeight w:val="583"/>
        </w:trPr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942239" w14:textId="77777777" w:rsidR="0048593B" w:rsidRPr="00A75A02" w:rsidRDefault="0048593B" w:rsidP="009E6FF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F1AD51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χ2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92B046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75A0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8161F1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χ2/</w:t>
            </w:r>
            <w:proofErr w:type="spellStart"/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</w:t>
            </w:r>
            <w:r w:rsidRPr="00A75A0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9745C5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5C93FF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M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A67A07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F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A41098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MSEA</w:t>
            </w:r>
          </w:p>
        </w:tc>
        <w:tc>
          <w:tcPr>
            <w:tcW w:w="2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1D7DF3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del comparison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7587E1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χ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EA89D8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d</w:t>
            </w:r>
            <w:r w:rsidRPr="00A75A0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f</w:t>
            </w:r>
            <w:proofErr w:type="spellEnd"/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B70BC4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    </w:t>
            </w:r>
          </w:p>
        </w:tc>
      </w:tr>
      <w:tr w:rsidR="0048593B" w:rsidRPr="00A75A02" w14:paraId="2B34769A" w14:textId="77777777" w:rsidTr="009E6FF4">
        <w:trPr>
          <w:trHeight w:val="583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B97E0" w14:textId="77777777" w:rsidR="0048593B" w:rsidRPr="00A75A02" w:rsidRDefault="0048593B" w:rsidP="009E6FF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-factor mode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E3D39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1.6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F8D2D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7A62D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EFA59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6CE52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5FD27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D9815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05270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799C8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37AAE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623B4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8593B" w:rsidRPr="00A75A02" w14:paraId="0BA87CA1" w14:textId="77777777" w:rsidTr="009E6FF4">
        <w:trPr>
          <w:trHeight w:val="583"/>
        </w:trPr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B6ACFE" w14:textId="77777777" w:rsidR="0048593B" w:rsidRPr="00A75A02" w:rsidRDefault="0048593B" w:rsidP="009E6FF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-factor model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1744D7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0.89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B8F1A2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1A7B57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.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FA87E1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3BA352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F55FCC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68FB3D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7B1CBE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factor model &gt; 1-factor model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0A66BD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9.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141F9B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0D2099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</w:tbl>
    <w:p w14:paraId="59C1E74E" w14:textId="77777777" w:rsidR="0048593B" w:rsidRPr="00A75A02" w:rsidRDefault="0048593B" w:rsidP="0048593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ED38BBA" w14:textId="77777777" w:rsidR="0048593B" w:rsidRPr="00A75A02" w:rsidRDefault="0048593B" w:rsidP="0048593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A02">
        <w:rPr>
          <w:rFonts w:ascii="Times New Roman" w:hAnsi="Times New Roman" w:cs="Times New Roman"/>
          <w:sz w:val="24"/>
          <w:szCs w:val="24"/>
          <w:lang w:val="en-US"/>
        </w:rPr>
        <w:t>Table S3B</w:t>
      </w:r>
    </w:p>
    <w:p w14:paraId="14A44A18" w14:textId="77777777" w:rsidR="0048593B" w:rsidRPr="00A75A02" w:rsidRDefault="0048593B" w:rsidP="0048593B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75A02">
        <w:rPr>
          <w:rFonts w:ascii="Times New Roman" w:hAnsi="Times New Roman" w:cs="Times New Roman"/>
          <w:i/>
          <w:iCs/>
          <w:sz w:val="24"/>
          <w:szCs w:val="24"/>
          <w:lang w:val="en-US"/>
        </w:rPr>
        <w:t>Confirmatory Factor Analyses of Competence Expectations.</w:t>
      </w:r>
    </w:p>
    <w:tbl>
      <w:tblPr>
        <w:tblW w:w="1247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851"/>
        <w:gridCol w:w="425"/>
        <w:gridCol w:w="992"/>
        <w:gridCol w:w="709"/>
        <w:gridCol w:w="851"/>
        <w:gridCol w:w="850"/>
        <w:gridCol w:w="1134"/>
        <w:gridCol w:w="2693"/>
        <w:gridCol w:w="993"/>
        <w:gridCol w:w="567"/>
        <w:gridCol w:w="708"/>
      </w:tblGrid>
      <w:tr w:rsidR="0048593B" w:rsidRPr="00A75A02" w14:paraId="55772676" w14:textId="77777777" w:rsidTr="009E6FF4">
        <w:trPr>
          <w:trHeight w:val="55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BB475E" w14:textId="77777777" w:rsidR="0048593B" w:rsidRPr="00A75A02" w:rsidRDefault="0048593B" w:rsidP="009E6FF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ADDA63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χ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9FB78B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75A0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513673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χ2/</w:t>
            </w:r>
            <w:proofErr w:type="spellStart"/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</w:t>
            </w:r>
            <w:r w:rsidRPr="00A75A0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f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A2A36F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64A201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M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A7E18B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F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8481E4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MSE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77CCFE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del comparis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FFD27D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χ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3AD150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d</w:t>
            </w:r>
            <w:r w:rsidRPr="00A75A0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f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7CC3FA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    </w:t>
            </w:r>
          </w:p>
        </w:tc>
      </w:tr>
      <w:tr w:rsidR="0048593B" w:rsidRPr="00A75A02" w14:paraId="71759642" w14:textId="77777777" w:rsidTr="009E6FF4">
        <w:trPr>
          <w:trHeight w:val="55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B5222" w14:textId="77777777" w:rsidR="0048593B" w:rsidRPr="00A75A02" w:rsidRDefault="0048593B" w:rsidP="009E6FF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-factor mo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AD750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7.7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306A9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338C5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599F6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0431A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B1E9A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1D1D5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BDB0D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F7988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64142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2355B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8593B" w:rsidRPr="00A75A02" w14:paraId="41EB0A03" w14:textId="77777777" w:rsidTr="009E6FF4">
        <w:trPr>
          <w:trHeight w:val="556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1256A4" w14:textId="77777777" w:rsidR="0048593B" w:rsidRPr="00A75A02" w:rsidRDefault="0048593B" w:rsidP="009E6FF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-factor mode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92A460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75.6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B8C5B4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85412A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.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21B9A1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DB395F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34A9DB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65272E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9CC37C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factor model &gt; 1-factor mode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045997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7.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EDE547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818C2A" w14:textId="77777777" w:rsidR="0048593B" w:rsidRPr="00A75A02" w:rsidRDefault="0048593B" w:rsidP="009E6F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</w:tbl>
    <w:p w14:paraId="17839FAD" w14:textId="77777777" w:rsidR="00A21CFC" w:rsidRDefault="0048593B"/>
    <w:sectPr w:rsidR="00A21CFC" w:rsidSect="0048593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93B"/>
    <w:rsid w:val="0048593B"/>
    <w:rsid w:val="00586F25"/>
    <w:rsid w:val="007B51C8"/>
    <w:rsid w:val="009C3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CA36C0"/>
  <w15:chartTrackingRefBased/>
  <w15:docId w15:val="{118CE370-F2E7-4B3A-B697-869C96AA3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HAnsi" w:hAnsi="Cambria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9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4</Words>
  <Characters>1622</Characters>
  <Application>Microsoft Office Word</Application>
  <DocSecurity>0</DocSecurity>
  <Lines>13</Lines>
  <Paragraphs>3</Paragraphs>
  <ScaleCrop>false</ScaleCrop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an Fris</dc:creator>
  <cp:keywords/>
  <dc:description/>
  <cp:lastModifiedBy>Daan Fris</cp:lastModifiedBy>
  <cp:revision>1</cp:revision>
  <dcterms:created xsi:type="dcterms:W3CDTF">2023-06-28T10:52:00Z</dcterms:created>
  <dcterms:modified xsi:type="dcterms:W3CDTF">2023-06-28T10:54:00Z</dcterms:modified>
</cp:coreProperties>
</file>